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63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1559"/>
        <w:gridCol w:w="3686"/>
        <w:gridCol w:w="992"/>
        <w:gridCol w:w="1007"/>
        <w:gridCol w:w="580"/>
        <w:gridCol w:w="2949"/>
      </w:tblGrid>
      <w:tr w:rsidR="00144F4C" w:rsidRPr="00144F4C" w:rsidTr="00FF6F99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4F4C" w:rsidRPr="00144F4C" w:rsidRDefault="001B0B21" w:rsidP="00336DD2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</w:t>
            </w:r>
            <w:r w:rsidR="00144F4C" w:rsidRPr="00144F4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nscript_I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4F4C" w:rsidRPr="00144F4C" w:rsidRDefault="001B0B21" w:rsidP="00336DD2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</w:t>
            </w:r>
            <w:r w:rsidR="00144F4C" w:rsidRPr="00144F4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imer_ID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4F4C" w:rsidRPr="00144F4C" w:rsidRDefault="001B0B21" w:rsidP="00336DD2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</w:t>
            </w:r>
            <w:r w:rsidR="00144F4C" w:rsidRPr="00144F4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quence</w:t>
            </w:r>
            <w:proofErr w:type="spellEnd"/>
            <w:r w:rsidR="00144F4C" w:rsidRPr="00144F4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5'-3'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4F4C" w:rsidRPr="00144F4C" w:rsidRDefault="001B0B21" w:rsidP="00336DD2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  <w:r w:rsidR="00144F4C" w:rsidRPr="00144F4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gion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4F4C" w:rsidRPr="00144F4C" w:rsidRDefault="001B0B21" w:rsidP="00336DD2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</w:t>
            </w:r>
            <w:r w:rsidR="00144F4C" w:rsidRPr="00144F4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plicon (bp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4F4C" w:rsidRPr="00144F4C" w:rsidRDefault="00144F4C" w:rsidP="00336DD2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 (°C)</w:t>
            </w:r>
          </w:p>
        </w:tc>
        <w:tc>
          <w:tcPr>
            <w:tcW w:w="2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4F4C" w:rsidRPr="00144F4C" w:rsidRDefault="001F7C52" w:rsidP="001F7C52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pplication</w:t>
            </w:r>
            <w:proofErr w:type="spellEnd"/>
          </w:p>
        </w:tc>
      </w:tr>
      <w:tr w:rsidR="00144F4C" w:rsidRPr="00144F4C" w:rsidTr="00FF6F99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ONS_0004345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LIPG_F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CGT AGA TGC GGT CAA TAA CA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44F4C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LIPG_R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TG CTG TTC CTC TTG TTC CTT 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6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4F4C" w:rsidRPr="00144F4C" w:rsidRDefault="001F7C52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ture</w:t>
            </w:r>
            <w:proofErr w:type="spellEnd"/>
          </w:p>
        </w:tc>
      </w:tr>
      <w:tr w:rsidR="00643794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Pr="00144F4C" w:rsidRDefault="00643794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Pr="00144F4C" w:rsidRDefault="00643794" w:rsidP="0064379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LIPG_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Pr="00144F4C" w:rsidRDefault="000F636A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636A">
              <w:rPr>
                <w:rFonts w:ascii="Calibri" w:hAnsi="Calibri" w:cs="Calibri"/>
                <w:color w:val="000000"/>
                <w:sz w:val="22"/>
                <w:szCs w:val="22"/>
              </w:rPr>
              <w:t>CGG GCT GTG GAC TCA ACG A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Pr="00144F4C" w:rsidRDefault="00643794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/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Pr="00144F4C" w:rsidRDefault="00643794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Pr="00144F4C" w:rsidRDefault="00643794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Default="00643794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43794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Pr="00144F4C" w:rsidRDefault="00643794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Pr="00144F4C" w:rsidRDefault="00643794" w:rsidP="0064379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LIPG_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Pr="00144F4C" w:rsidRDefault="000F636A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636A">
              <w:rPr>
                <w:rFonts w:ascii="Calibri" w:hAnsi="Calibri" w:cs="Calibri"/>
                <w:color w:val="000000"/>
                <w:sz w:val="22"/>
                <w:szCs w:val="22"/>
              </w:rPr>
              <w:t>TTG AAG CGG TTG GAG TCT G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Pr="00144F4C" w:rsidRDefault="00643794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Pr="00144F4C" w:rsidRDefault="000F636A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Pr="00144F4C" w:rsidRDefault="000F636A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Default="00643794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NA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pression</w:t>
            </w:r>
            <w:proofErr w:type="spellEnd"/>
          </w:p>
        </w:tc>
      </w:tr>
      <w:tr w:rsidR="00144F4C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ONS_00029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PPPP1R9_F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GAC ATG GGC CTT GAG AAG CTG 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44F4C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PPPP1R9_R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TT CTC </w:t>
            </w:r>
            <w:proofErr w:type="spellStart"/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CTC</w:t>
            </w:r>
            <w:proofErr w:type="spellEnd"/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AC GCT CTG CTC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5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4F4C" w:rsidRPr="00144F4C" w:rsidRDefault="001F7C52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ture</w:t>
            </w:r>
            <w:proofErr w:type="spellEnd"/>
          </w:p>
        </w:tc>
      </w:tr>
      <w:tr w:rsidR="00643794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Pr="00144F4C" w:rsidRDefault="00643794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Pr="00144F4C" w:rsidRDefault="00643794" w:rsidP="0064379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PPPP1R9_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Pr="00144F4C" w:rsidRDefault="00643794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3794">
              <w:rPr>
                <w:rFonts w:ascii="Calibri" w:hAnsi="Calibri" w:cs="Calibri"/>
                <w:color w:val="000000"/>
                <w:sz w:val="22"/>
                <w:szCs w:val="22"/>
              </w:rPr>
              <w:t>GAC TGA GGC CGA GAT CCA GCA 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Pr="00144F4C" w:rsidRDefault="00643794" w:rsidP="000F636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xon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Pr="00144F4C" w:rsidRDefault="00643794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Pr="00144F4C" w:rsidRDefault="00643794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Default="00643794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43794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Pr="00144F4C" w:rsidRDefault="00643794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Pr="00144F4C" w:rsidRDefault="00643794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PPPP1R9_R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Pr="00144F4C" w:rsidRDefault="00643794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TT CTC </w:t>
            </w:r>
            <w:proofErr w:type="spellStart"/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CTC</w:t>
            </w:r>
            <w:proofErr w:type="spellEnd"/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AC GCT CTG CTC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Pr="00144F4C" w:rsidRDefault="00643794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Pr="00144F4C" w:rsidRDefault="00643794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Pr="00144F4C" w:rsidRDefault="000F636A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794" w:rsidRDefault="00643794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NA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pression</w:t>
            </w:r>
            <w:proofErr w:type="spellEnd"/>
          </w:p>
        </w:tc>
      </w:tr>
      <w:tr w:rsidR="00144F4C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ONS_000635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CELSR1_F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GGT GGG GTC CGT GGT GGC G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44F4C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CELSR1_R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GGA TGT TGA AGA CGA AGA C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7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4F4C" w:rsidRPr="00144F4C" w:rsidRDefault="001F7C52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ture</w:t>
            </w:r>
            <w:proofErr w:type="spellEnd"/>
          </w:p>
        </w:tc>
      </w:tr>
      <w:tr w:rsidR="000F636A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36A" w:rsidRPr="00144F4C" w:rsidRDefault="000F636A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36A" w:rsidRPr="00144F4C" w:rsidRDefault="000F636A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LSR1_F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36A" w:rsidRPr="00144F4C" w:rsidRDefault="000F636A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636A">
              <w:rPr>
                <w:rFonts w:ascii="Calibri" w:hAnsi="Calibri" w:cs="Calibri"/>
                <w:color w:val="000000"/>
                <w:sz w:val="22"/>
                <w:szCs w:val="22"/>
              </w:rPr>
              <w:t>AAG TGT CAG TTT CCG ACG GCA 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36A" w:rsidRPr="00144F4C" w:rsidRDefault="000F636A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/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36A" w:rsidRPr="00144F4C" w:rsidRDefault="000F636A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36A" w:rsidRPr="00144F4C" w:rsidRDefault="000F636A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36A" w:rsidRDefault="000F636A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F636A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36A" w:rsidRPr="00144F4C" w:rsidRDefault="000F636A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36A" w:rsidRPr="00144F4C" w:rsidRDefault="000F636A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LSR1_R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36A" w:rsidRPr="00144F4C" w:rsidRDefault="000F636A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3794">
              <w:rPr>
                <w:rFonts w:ascii="Calibri" w:hAnsi="Calibri" w:cs="Calibri"/>
                <w:color w:val="000000"/>
                <w:sz w:val="22"/>
                <w:szCs w:val="22"/>
              </w:rPr>
              <w:t>ACA GCA GCG GGG ACA GGA 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36A" w:rsidRPr="00144F4C" w:rsidRDefault="000F636A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36A" w:rsidRPr="00144F4C" w:rsidRDefault="000F636A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36A" w:rsidRPr="00144F4C" w:rsidRDefault="000F636A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36A" w:rsidRDefault="000F636A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NA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pression</w:t>
            </w:r>
            <w:proofErr w:type="spellEnd"/>
          </w:p>
        </w:tc>
      </w:tr>
      <w:tr w:rsidR="00144F4C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ONS_000528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FLGL_F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GC AAC ACA AAA GGG GCA CTA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44F4C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FLGL_R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AT CTG TGT CTG TGG CAA ATC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4F4C" w:rsidRPr="00144F4C" w:rsidRDefault="007A4C50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1F7C52">
              <w:rPr>
                <w:rFonts w:ascii="Calibri" w:hAnsi="Calibri" w:cs="Calibri"/>
                <w:color w:val="000000"/>
                <w:sz w:val="22"/>
                <w:szCs w:val="22"/>
              </w:rPr>
              <w:t>tructure</w:t>
            </w:r>
            <w:proofErr w:type="spellEnd"/>
            <w:r w:rsidR="00FF6F9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RNA </w:t>
            </w:r>
            <w:proofErr w:type="spellStart"/>
            <w:r w:rsidR="00FF6F99">
              <w:rPr>
                <w:rFonts w:ascii="Calibri" w:hAnsi="Calibri" w:cs="Calibri"/>
                <w:color w:val="000000"/>
                <w:sz w:val="22"/>
                <w:szCs w:val="22"/>
              </w:rPr>
              <w:t>expression</w:t>
            </w:r>
            <w:proofErr w:type="spellEnd"/>
          </w:p>
        </w:tc>
      </w:tr>
      <w:tr w:rsidR="00144F4C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ONS_000679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67912_F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CTG GGG GTC GGC TCG GAA 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44F4C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67912_R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CT GGG CTG GGT </w:t>
            </w:r>
            <w:proofErr w:type="spellStart"/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GGT</w:t>
            </w:r>
            <w:proofErr w:type="spellEnd"/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AT A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4F4C" w:rsidRPr="00144F4C" w:rsidRDefault="007A4C50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1F7C52">
              <w:rPr>
                <w:rFonts w:ascii="Calibri" w:hAnsi="Calibri" w:cs="Calibri"/>
                <w:color w:val="000000"/>
                <w:sz w:val="22"/>
                <w:szCs w:val="22"/>
              </w:rPr>
              <w:t>tructure</w:t>
            </w:r>
            <w:proofErr w:type="spellEnd"/>
            <w:r w:rsidR="00FF6F9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RNA </w:t>
            </w:r>
            <w:proofErr w:type="spellStart"/>
            <w:r w:rsidR="00FF6F99">
              <w:rPr>
                <w:rFonts w:ascii="Calibri" w:hAnsi="Calibri" w:cs="Calibri"/>
                <w:color w:val="000000"/>
                <w:sz w:val="22"/>
                <w:szCs w:val="22"/>
              </w:rPr>
              <w:t>expression</w:t>
            </w:r>
            <w:proofErr w:type="spellEnd"/>
          </w:p>
        </w:tc>
      </w:tr>
      <w:tr w:rsidR="00144F4C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ONS_000568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56858_F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CAA CCA GGG AAC CGC AAT A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44F4C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56858_R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CT CCC CTG CCC CAA ACC 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4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4F4C" w:rsidRPr="00144F4C" w:rsidRDefault="007A4C50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1F7C52">
              <w:rPr>
                <w:rFonts w:ascii="Calibri" w:hAnsi="Calibri" w:cs="Calibri"/>
                <w:color w:val="000000"/>
                <w:sz w:val="22"/>
                <w:szCs w:val="22"/>
              </w:rPr>
              <w:t>tructure</w:t>
            </w:r>
            <w:proofErr w:type="spellEnd"/>
            <w:r w:rsidR="00FF6F9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RNA </w:t>
            </w:r>
            <w:proofErr w:type="spellStart"/>
            <w:r w:rsidR="00FF6F99">
              <w:rPr>
                <w:rFonts w:ascii="Calibri" w:hAnsi="Calibri" w:cs="Calibri"/>
                <w:color w:val="000000"/>
                <w:sz w:val="22"/>
                <w:szCs w:val="22"/>
              </w:rPr>
              <w:t>expression</w:t>
            </w:r>
            <w:proofErr w:type="spellEnd"/>
          </w:p>
        </w:tc>
      </w:tr>
      <w:tr w:rsidR="00144F4C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ONS_000248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24873_F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CCA GAG AGC TGA CCT TTG AGA 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44F4C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24873_R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CT GAC AGA GAC CAT ATT ACG 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4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4F4C" w:rsidRPr="00144F4C" w:rsidRDefault="001F7C52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ture</w:t>
            </w:r>
            <w:proofErr w:type="spellEnd"/>
          </w:p>
        </w:tc>
      </w:tr>
      <w:tr w:rsidR="00FF6F99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Pr="00144F4C" w:rsidRDefault="00FF6F99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Pr="00144F4C" w:rsidRDefault="00FF6F99" w:rsidP="00FF6F9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24873_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Pr="00FF6F99" w:rsidRDefault="00FF6F99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6F99">
              <w:rPr>
                <w:rFonts w:ascii="Calibri" w:hAnsi="Calibri" w:cs="Calibri"/>
                <w:color w:val="000000"/>
                <w:sz w:val="22"/>
                <w:szCs w:val="22"/>
              </w:rPr>
              <w:t>CGC TCA GTT TGG TCA GTG CTA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Pr="00144F4C" w:rsidRDefault="00FF6F99" w:rsidP="00FF6F9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xon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Pr="00144F4C" w:rsidRDefault="00FF6F99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Pr="00144F4C" w:rsidRDefault="00FF6F99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Default="00FF6F99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F6F99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Pr="00144F4C" w:rsidRDefault="00FF6F99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Pr="00144F4C" w:rsidRDefault="00FF6F99" w:rsidP="00FF6F9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24873_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Pr="00144F4C" w:rsidRDefault="00FF6F99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FF6F9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GA GGA CAG TAC ATA GCC ATT 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Pr="00144F4C" w:rsidRDefault="00FF6F99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Pr="00144F4C" w:rsidRDefault="00FF6F99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Pr="00144F4C" w:rsidRDefault="00FF6F99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Default="00FF6F99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NA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pression</w:t>
            </w:r>
            <w:proofErr w:type="spellEnd"/>
          </w:p>
        </w:tc>
      </w:tr>
      <w:tr w:rsidR="00144F4C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ONS_000057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05726_F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AC TTT TCC TTC CTA TGA CTC 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44F4C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05726_R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AGA CTG AAG CAT AGA TAG GTT A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4C" w:rsidRPr="00144F4C" w:rsidRDefault="00144F4C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4F4C" w:rsidRPr="00144F4C" w:rsidRDefault="001F7C52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ture</w:t>
            </w:r>
            <w:proofErr w:type="spellEnd"/>
          </w:p>
        </w:tc>
      </w:tr>
      <w:tr w:rsidR="00FF6F99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Pr="00144F4C" w:rsidRDefault="00FF6F99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Pr="00144F4C" w:rsidRDefault="00FF6F99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05726_F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Pr="00FF6F99" w:rsidRDefault="00FF6F99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6F99">
              <w:rPr>
                <w:rFonts w:ascii="Calibri" w:hAnsi="Calibri" w:cs="Calibri"/>
                <w:color w:val="000000"/>
                <w:sz w:val="22"/>
                <w:szCs w:val="22"/>
              </w:rPr>
              <w:t>TAC TTT TCC TTC CTA TGA CTC 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Pr="00144F4C" w:rsidRDefault="00FF6F99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Pr="00144F4C" w:rsidRDefault="00FF6F99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Pr="00144F4C" w:rsidRDefault="00FF6F99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Default="00FF6F99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F6F99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Pr="00144F4C" w:rsidRDefault="00FF6F99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Pr="00144F4C" w:rsidRDefault="00FF6F99" w:rsidP="00FF6F9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05726_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Pr="00144F4C" w:rsidRDefault="00FF6F99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FF6F9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GA GTG AGA AAG GGC CTT CAT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Pr="00144F4C" w:rsidRDefault="00FF6F99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xon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/</w:t>
            </w: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Pr="00144F4C" w:rsidRDefault="00FF6F99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Pr="00144F4C" w:rsidRDefault="00FF6F99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Default="00FF6F99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NA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pression</w:t>
            </w:r>
            <w:proofErr w:type="spellEnd"/>
          </w:p>
        </w:tc>
      </w:tr>
      <w:tr w:rsidR="00FF6F99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99" w:rsidRPr="00144F4C" w:rsidRDefault="00FF6F99" w:rsidP="00144F4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144F4C">
              <w:rPr>
                <w:rFonts w:ascii="Calibri" w:hAnsi="Calibri" w:cs="Calibri"/>
                <w:sz w:val="22"/>
                <w:szCs w:val="22"/>
              </w:rPr>
              <w:t>TCONS_000509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99" w:rsidRPr="00144F4C" w:rsidRDefault="00FF6F99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MALAT1_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99" w:rsidRPr="00144F4C" w:rsidRDefault="00FF6F99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GCT TTT CAG GAT TTT GGC TTT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99" w:rsidRPr="00144F4C" w:rsidRDefault="00FF6F99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99" w:rsidRPr="00144F4C" w:rsidRDefault="00FF6F99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99" w:rsidRPr="00144F4C" w:rsidRDefault="00FF6F99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Pr="00144F4C" w:rsidRDefault="00FF6F99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F6F99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99" w:rsidRPr="00144F4C" w:rsidRDefault="00FF6F99" w:rsidP="00144F4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99" w:rsidRPr="00144F4C" w:rsidRDefault="00FF6F99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MALAT1_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99" w:rsidRPr="00144F4C" w:rsidRDefault="00FF6F99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CA AGT AAG CCC CAC CCT CTC 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99" w:rsidRPr="00144F4C" w:rsidRDefault="00FF6F99" w:rsidP="00445CA2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xon </w:t>
            </w:r>
            <w:r w:rsidR="00445C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99" w:rsidRPr="00144F4C" w:rsidRDefault="00FF6F99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99" w:rsidRPr="00144F4C" w:rsidRDefault="00FF6F99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99" w:rsidRPr="00144F4C" w:rsidRDefault="007A4C50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FF6F99">
              <w:rPr>
                <w:rFonts w:ascii="Calibri" w:hAnsi="Calibri" w:cs="Calibri"/>
                <w:color w:val="000000"/>
                <w:sz w:val="22"/>
                <w:szCs w:val="22"/>
              </w:rPr>
              <w:t>tructure</w:t>
            </w:r>
            <w:proofErr w:type="spellEnd"/>
            <w:r w:rsidR="00FF6F9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RNA </w:t>
            </w:r>
            <w:proofErr w:type="spellStart"/>
            <w:r w:rsidR="00FF6F99">
              <w:rPr>
                <w:rFonts w:ascii="Calibri" w:hAnsi="Calibri" w:cs="Calibri"/>
                <w:color w:val="000000"/>
                <w:sz w:val="22"/>
                <w:szCs w:val="22"/>
              </w:rPr>
              <w:t>expression</w:t>
            </w:r>
            <w:proofErr w:type="spellEnd"/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144F4C">
              <w:rPr>
                <w:rFonts w:ascii="Calibri" w:hAnsi="Calibri" w:cs="Calibri"/>
                <w:sz w:val="22"/>
                <w:szCs w:val="22"/>
              </w:rPr>
              <w:lastRenderedPageBreak/>
              <w:t>TCONS_000509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MALAT1_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45CA2">
              <w:rPr>
                <w:rFonts w:ascii="Calibri" w:hAnsi="Calibri" w:cs="Calibri"/>
                <w:color w:val="000000"/>
                <w:sz w:val="22"/>
                <w:szCs w:val="22"/>
              </w:rPr>
              <w:t>TTT TAA ATG TGG GGA TTG GGA 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8731B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MALAT1_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731B1">
              <w:rPr>
                <w:rFonts w:ascii="Calibri" w:hAnsi="Calibri" w:cs="Calibri"/>
                <w:color w:val="000000"/>
                <w:sz w:val="22"/>
                <w:szCs w:val="22"/>
              </w:rPr>
              <w:t>TCA AAA CAG GCT TCT CCA ATC 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xon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Default="007A4C50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8731B1">
              <w:rPr>
                <w:rFonts w:ascii="Calibri" w:hAnsi="Calibri" w:cs="Calibri"/>
                <w:color w:val="000000"/>
                <w:sz w:val="22"/>
                <w:szCs w:val="22"/>
              </w:rPr>
              <w:t>tructure</w:t>
            </w:r>
            <w:proofErr w:type="spellEnd"/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8731B1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CONS_00051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45CA2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MALAT1_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45CA2">
              <w:rPr>
                <w:rFonts w:ascii="Calibri" w:hAnsi="Calibri" w:cs="Calibri"/>
                <w:color w:val="000000"/>
                <w:sz w:val="22"/>
                <w:szCs w:val="22"/>
              </w:rPr>
              <w:t>TTT TAA ATG TGG GGA TTG GGA 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MALAT1_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45CA2">
              <w:rPr>
                <w:rFonts w:ascii="Calibri" w:hAnsi="Calibri" w:cs="Calibri"/>
                <w:color w:val="000000"/>
                <w:sz w:val="22"/>
                <w:szCs w:val="22"/>
              </w:rPr>
              <w:t>GAC ATA GAA AAA ACT TGT TCA CCT 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45CA2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xon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Default="007A4C50" w:rsidP="00445CA2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8731B1">
              <w:rPr>
                <w:rFonts w:ascii="Calibri" w:hAnsi="Calibri" w:cs="Calibri"/>
                <w:color w:val="000000"/>
                <w:sz w:val="22"/>
                <w:szCs w:val="22"/>
              </w:rPr>
              <w:t>tructure</w:t>
            </w:r>
            <w:proofErr w:type="spellEnd"/>
            <w:r w:rsidR="008731B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INDEL2-specific)</w:t>
            </w:r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60034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CONS_00051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MALAT1_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45CA2">
              <w:rPr>
                <w:rFonts w:ascii="Calibri" w:hAnsi="Calibri" w:cs="Calibri"/>
                <w:color w:val="000000"/>
                <w:sz w:val="22"/>
                <w:szCs w:val="22"/>
              </w:rPr>
              <w:t>AGA ACG AAT TTA ATT TAA GAG G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60034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MALAT1_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45CA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C CCT CTC </w:t>
            </w:r>
            <w:proofErr w:type="spellStart"/>
            <w:r w:rsidRPr="00445CA2">
              <w:rPr>
                <w:rFonts w:ascii="Calibri" w:hAnsi="Calibri" w:cs="Calibri"/>
                <w:color w:val="000000"/>
                <w:sz w:val="22"/>
                <w:szCs w:val="22"/>
              </w:rPr>
              <w:t>CTC</w:t>
            </w:r>
            <w:proofErr w:type="spellEnd"/>
            <w:r w:rsidRPr="00445CA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CT TCC C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xon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Default="007A4C50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8731B1">
              <w:rPr>
                <w:rFonts w:ascii="Calibri" w:hAnsi="Calibri" w:cs="Calibri"/>
                <w:color w:val="000000"/>
                <w:sz w:val="22"/>
                <w:szCs w:val="22"/>
              </w:rPr>
              <w:t>tructure</w:t>
            </w:r>
            <w:proofErr w:type="spellEnd"/>
            <w:r w:rsidR="008731B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INDEL1-specific)</w:t>
            </w:r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ONS_000351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35174_F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AT TCC AGG GTG TGT TAT TTA G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35174_R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CC </w:t>
            </w:r>
            <w:proofErr w:type="spellStart"/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C</w:t>
            </w:r>
            <w:proofErr w:type="spellEnd"/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CT CAA TCT GTT TTA 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7A4C50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8731B1">
              <w:rPr>
                <w:rFonts w:ascii="Calibri" w:hAnsi="Calibri" w:cs="Calibri"/>
                <w:color w:val="000000"/>
                <w:sz w:val="22"/>
                <w:szCs w:val="22"/>
              </w:rPr>
              <w:t>tructure</w:t>
            </w:r>
            <w:proofErr w:type="spellEnd"/>
            <w:r w:rsidR="008731B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RNA </w:t>
            </w:r>
            <w:proofErr w:type="spellStart"/>
            <w:r w:rsidR="008731B1">
              <w:rPr>
                <w:rFonts w:ascii="Calibri" w:hAnsi="Calibri" w:cs="Calibri"/>
                <w:color w:val="000000"/>
                <w:sz w:val="22"/>
                <w:szCs w:val="22"/>
              </w:rPr>
              <w:t>expression</w:t>
            </w:r>
            <w:proofErr w:type="spellEnd"/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ONS_000190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19062_F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GT AAG AAT AAA AAT CAC CAA TCA 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19062_R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AGG ATG ATA AAA AAT GAC TTC TGA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7A4C50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8731B1">
              <w:rPr>
                <w:rFonts w:ascii="Calibri" w:hAnsi="Calibri" w:cs="Calibri"/>
                <w:color w:val="000000"/>
                <w:sz w:val="22"/>
                <w:szCs w:val="22"/>
              </w:rPr>
              <w:t>tructure</w:t>
            </w:r>
            <w:proofErr w:type="spellEnd"/>
            <w:r w:rsidR="008731B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RNA </w:t>
            </w:r>
            <w:proofErr w:type="spellStart"/>
            <w:r w:rsidR="008731B1">
              <w:rPr>
                <w:rFonts w:ascii="Calibri" w:hAnsi="Calibri" w:cs="Calibri"/>
                <w:color w:val="000000"/>
                <w:sz w:val="22"/>
                <w:szCs w:val="22"/>
              </w:rPr>
              <w:t>expression</w:t>
            </w:r>
            <w:proofErr w:type="spellEnd"/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ONS_00056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56150_F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AC TGA ATC CCA AGA GCC ATA 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56150_R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GC TGA GTC TTT GTT GCC G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7A4C50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8731B1">
              <w:rPr>
                <w:rFonts w:ascii="Calibri" w:hAnsi="Calibri" w:cs="Calibri"/>
                <w:color w:val="000000"/>
                <w:sz w:val="22"/>
                <w:szCs w:val="22"/>
              </w:rPr>
              <w:t>tructure</w:t>
            </w:r>
            <w:proofErr w:type="spellEnd"/>
            <w:r w:rsidR="008731B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RNA </w:t>
            </w:r>
            <w:proofErr w:type="spellStart"/>
            <w:r w:rsidR="008731B1">
              <w:rPr>
                <w:rFonts w:ascii="Calibri" w:hAnsi="Calibri" w:cs="Calibri"/>
                <w:color w:val="000000"/>
                <w:sz w:val="22"/>
                <w:szCs w:val="22"/>
              </w:rPr>
              <w:t>expression</w:t>
            </w:r>
            <w:proofErr w:type="spellEnd"/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ONS_000350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35047_F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TG GAC CCT GAG AAG TTT ATT 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35047_R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CA TCC AGA CCA GAA TCC CCA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7A4C50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8731B1">
              <w:rPr>
                <w:rFonts w:ascii="Calibri" w:hAnsi="Calibri" w:cs="Calibri"/>
                <w:color w:val="000000"/>
                <w:sz w:val="22"/>
                <w:szCs w:val="22"/>
              </w:rPr>
              <w:t>tructure</w:t>
            </w:r>
            <w:proofErr w:type="spellEnd"/>
            <w:r w:rsidR="008731B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RNA </w:t>
            </w:r>
            <w:proofErr w:type="spellStart"/>
            <w:r w:rsidR="008731B1">
              <w:rPr>
                <w:rFonts w:ascii="Calibri" w:hAnsi="Calibri" w:cs="Calibri"/>
                <w:color w:val="000000"/>
                <w:sz w:val="22"/>
                <w:szCs w:val="22"/>
              </w:rPr>
              <w:t>expression</w:t>
            </w:r>
            <w:proofErr w:type="spellEnd"/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ONS_000547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54743_F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CAG TGT TGA ACC AGC TCC ATT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54743_R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CG TTC TCT </w:t>
            </w:r>
            <w:proofErr w:type="spellStart"/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T</w:t>
            </w:r>
            <w:proofErr w:type="spellEnd"/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CC AAT CTT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4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ture</w:t>
            </w:r>
            <w:proofErr w:type="spellEnd"/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54743_F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C4871">
              <w:rPr>
                <w:rFonts w:ascii="Calibri" w:hAnsi="Calibri" w:cs="Calibri"/>
                <w:color w:val="000000"/>
                <w:sz w:val="22"/>
                <w:szCs w:val="22"/>
              </w:rPr>
              <w:t>CAG TGT TGA ACC AGC TCC ATT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DC48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54743_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C487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GG CAC TTG GGA </w:t>
            </w:r>
            <w:proofErr w:type="spellStart"/>
            <w:r w:rsidRPr="00DC4871">
              <w:rPr>
                <w:rFonts w:ascii="Calibri" w:hAnsi="Calibri" w:cs="Calibri"/>
                <w:color w:val="000000"/>
                <w:sz w:val="22"/>
                <w:szCs w:val="22"/>
              </w:rPr>
              <w:t>GGA</w:t>
            </w:r>
            <w:proofErr w:type="spellEnd"/>
            <w:r w:rsidRPr="00DC487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AC TTA 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NA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pression</w:t>
            </w:r>
            <w:proofErr w:type="spellEnd"/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ONS_000000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144F4C">
              <w:rPr>
                <w:rFonts w:cs="Arial"/>
                <w:sz w:val="20"/>
                <w:szCs w:val="20"/>
              </w:rPr>
              <w:t>TC00069_F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AA AGG TCC ATG GGG AGA </w:t>
            </w:r>
            <w:proofErr w:type="spellStart"/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AGA</w:t>
            </w:r>
            <w:proofErr w:type="spellEnd"/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00069_R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A GAT TTC AAG GAC ATC GCT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ture</w:t>
            </w:r>
            <w:proofErr w:type="spellEnd"/>
          </w:p>
        </w:tc>
      </w:tr>
      <w:tr w:rsidR="008731B1" w:rsidRPr="00DC4871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DC4871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144F4C">
              <w:rPr>
                <w:rFonts w:cs="Arial"/>
                <w:sz w:val="20"/>
                <w:szCs w:val="20"/>
              </w:rPr>
              <w:t>TC00069_F</w:t>
            </w: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DC4871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C487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GCT </w:t>
            </w:r>
            <w:proofErr w:type="spellStart"/>
            <w:r w:rsidRPr="00DC487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GCT</w:t>
            </w:r>
            <w:proofErr w:type="spellEnd"/>
            <w:r w:rsidRPr="00DC487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AGA ACA TCA CCC TTA 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DC4871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DC4871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DC4871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DC4871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00069_R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A GAT TTC AAG GAC ATC GCT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NA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pression</w:t>
            </w:r>
            <w:proofErr w:type="spellEnd"/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ONS_000613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61321_F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TC CTG CTT </w:t>
            </w:r>
            <w:proofErr w:type="spellStart"/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CTT</w:t>
            </w:r>
            <w:proofErr w:type="spellEnd"/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TC CTG CCT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61321_R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AAG TAG TCG CAG TGA AAC AAA 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ture</w:t>
            </w:r>
            <w:proofErr w:type="spellEnd"/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DC48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61321_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C487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GA </w:t>
            </w:r>
            <w:proofErr w:type="spellStart"/>
            <w:r w:rsidRPr="00DC4871">
              <w:rPr>
                <w:rFonts w:ascii="Calibri" w:hAnsi="Calibri" w:cs="Calibri"/>
                <w:color w:val="000000"/>
                <w:sz w:val="22"/>
                <w:szCs w:val="22"/>
              </w:rPr>
              <w:t>TGA</w:t>
            </w:r>
            <w:proofErr w:type="spellEnd"/>
            <w:r w:rsidRPr="00DC487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TG CCT CTT TTA TTT 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DC48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xon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61321_R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AAG TAG TCG CAG TGA AAC AAA 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NA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pression</w:t>
            </w:r>
            <w:proofErr w:type="spellEnd"/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ONS_000547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54737_F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CTC CAC TGA CCA GGT TTA CTG 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/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54737_R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GGG CAC AGA GGG AGA GGA T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4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ture</w:t>
            </w:r>
            <w:proofErr w:type="spellEnd"/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54737_F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DC4871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CTC CAC TGA CCA GGT TTA CTG 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/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DC48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54737_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C487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CT TGG GGG GAC ACT TGG C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DC4871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DC4871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6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NA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pr</w:t>
            </w:r>
            <w:bookmarkStart w:id="0" w:name="_GoBack"/>
            <w:bookmarkEnd w:id="0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ssion</w:t>
            </w:r>
            <w:proofErr w:type="spellEnd"/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TCONS_0005472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54727_F1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CGT GTG CGC TGA TCC TGA A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/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54727_R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GGA TTG GCA GAT GAG TTT TTA 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5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ture</w:t>
            </w:r>
            <w:proofErr w:type="spellEnd"/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54727_F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CGT GTG CGC TGA TCC TGA 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46003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1/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B1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731B1" w:rsidRPr="00144F4C" w:rsidTr="00FF6F9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DC48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TC54727_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C4871">
              <w:rPr>
                <w:rFonts w:ascii="Calibri" w:hAnsi="Calibri" w:cs="Calibri"/>
                <w:color w:val="000000"/>
                <w:sz w:val="22"/>
                <w:szCs w:val="22"/>
              </w:rPr>
              <w:t>GGA GAC TGG GGG ACA CTT TG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4F4C">
              <w:rPr>
                <w:rFonts w:ascii="Calibri" w:hAnsi="Calibri" w:cs="Calibri"/>
                <w:color w:val="000000"/>
                <w:sz w:val="22"/>
                <w:szCs w:val="22"/>
              </w:rPr>
              <w:t>exon 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31B1" w:rsidRPr="00144F4C" w:rsidRDefault="008731B1" w:rsidP="00144F4C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31B1" w:rsidRDefault="008731B1" w:rsidP="00144F4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NA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pression</w:t>
            </w:r>
            <w:proofErr w:type="spellEnd"/>
          </w:p>
        </w:tc>
      </w:tr>
    </w:tbl>
    <w:p w:rsidR="00144F4C" w:rsidRPr="00C87AE5" w:rsidRDefault="00144F4C">
      <w:pPr>
        <w:rPr>
          <w:rFonts w:cs="Arial"/>
          <w:sz w:val="22"/>
          <w:szCs w:val="22"/>
        </w:rPr>
      </w:pPr>
    </w:p>
    <w:sectPr w:rsidR="00144F4C" w:rsidRPr="00C87AE5" w:rsidSect="0086285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85B"/>
    <w:rsid w:val="000F636A"/>
    <w:rsid w:val="00144F4C"/>
    <w:rsid w:val="00150783"/>
    <w:rsid w:val="0019444E"/>
    <w:rsid w:val="001B0B21"/>
    <w:rsid w:val="001F7C52"/>
    <w:rsid w:val="00230F70"/>
    <w:rsid w:val="002D23E0"/>
    <w:rsid w:val="00336DD2"/>
    <w:rsid w:val="00445CA2"/>
    <w:rsid w:val="00487A4B"/>
    <w:rsid w:val="006368C8"/>
    <w:rsid w:val="00643794"/>
    <w:rsid w:val="00663773"/>
    <w:rsid w:val="00680773"/>
    <w:rsid w:val="00690EF0"/>
    <w:rsid w:val="007A4C50"/>
    <w:rsid w:val="008054C4"/>
    <w:rsid w:val="0086285B"/>
    <w:rsid w:val="008731B1"/>
    <w:rsid w:val="00AC2360"/>
    <w:rsid w:val="00B87947"/>
    <w:rsid w:val="00C87AE5"/>
    <w:rsid w:val="00C916F0"/>
    <w:rsid w:val="00CE517B"/>
    <w:rsid w:val="00D170C4"/>
    <w:rsid w:val="00D6011B"/>
    <w:rsid w:val="00DC4871"/>
    <w:rsid w:val="00FF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285B"/>
    <w:pPr>
      <w:spacing w:after="0" w:line="480" w:lineRule="auto"/>
      <w:jc w:val="both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86285B"/>
    <w:rPr>
      <w:color w:val="0000FF"/>
      <w:u w:val="single"/>
    </w:rPr>
  </w:style>
  <w:style w:type="character" w:styleId="HTMLZitat">
    <w:name w:val="HTML Cite"/>
    <w:uiPriority w:val="99"/>
    <w:unhideWhenUsed/>
    <w:rsid w:val="0086285B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6D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6DD2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285B"/>
    <w:pPr>
      <w:spacing w:after="0" w:line="480" w:lineRule="auto"/>
      <w:jc w:val="both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86285B"/>
    <w:rPr>
      <w:color w:val="0000FF"/>
      <w:u w:val="single"/>
    </w:rPr>
  </w:style>
  <w:style w:type="character" w:styleId="HTMLZitat">
    <w:name w:val="HTML Cite"/>
    <w:uiPriority w:val="99"/>
    <w:unhideWhenUsed/>
    <w:rsid w:val="0086285B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6D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6DD2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1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7</Words>
  <Characters>3701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kard, Dr.R.</dc:creator>
  <cp:keywords/>
  <dc:description/>
  <cp:lastModifiedBy>Weikard, Dr.R.</cp:lastModifiedBy>
  <cp:revision>5</cp:revision>
  <cp:lastPrinted>2013-06-07T08:05:00Z</cp:lastPrinted>
  <dcterms:created xsi:type="dcterms:W3CDTF">2013-06-13T13:04:00Z</dcterms:created>
  <dcterms:modified xsi:type="dcterms:W3CDTF">2013-06-24T11:24:00Z</dcterms:modified>
</cp:coreProperties>
</file>